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19087" w14:textId="455AA243" w:rsidR="00170805" w:rsidRPr="003C4EE3" w:rsidRDefault="00170805" w:rsidP="00170805">
      <w:pPr>
        <w:rPr>
          <w:rFonts w:cstheme="minorHAnsi"/>
          <w:b/>
          <w:bCs/>
          <w:color w:val="000000" w:themeColor="text1"/>
        </w:rPr>
      </w:pPr>
      <w:r w:rsidRPr="003C4EE3">
        <w:rPr>
          <w:rFonts w:cstheme="minorHAnsi"/>
          <w:b/>
          <w:bCs/>
          <w:color w:val="000000" w:themeColor="text1"/>
        </w:rPr>
        <w:t>S4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3C4EE3">
        <w:rPr>
          <w:rFonts w:cstheme="minorHAnsi"/>
          <w:b/>
          <w:bCs/>
          <w:color w:val="000000" w:themeColor="text1"/>
        </w:rPr>
        <w:t>Table. Diagnostic accuracy at different base case model thresholds in Western Cape Alpha/Beta/Delta wave train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557"/>
        <w:gridCol w:w="1550"/>
        <w:gridCol w:w="1893"/>
        <w:gridCol w:w="1310"/>
        <w:gridCol w:w="1314"/>
      </w:tblGrid>
      <w:tr w:rsidR="00170805" w:rsidRPr="003C4EE3" w14:paraId="522F1A5E" w14:textId="77777777" w:rsidTr="00A5404B">
        <w:trPr>
          <w:trHeight w:val="300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259A5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gramStart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t-point</w:t>
            </w:r>
            <w:proofErr w:type="gramEnd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5D72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nsitivity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C90B9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pecificity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8C59A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rrectly classifie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167D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+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A2CA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-</w:t>
            </w:r>
          </w:p>
        </w:tc>
      </w:tr>
      <w:tr w:rsidR="00170805" w:rsidRPr="003C4EE3" w14:paraId="4983E50C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67FB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EE3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5CE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9D8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1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3A8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012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-  </w:t>
            </w:r>
          </w:p>
        </w:tc>
      </w:tr>
      <w:tr w:rsidR="00170805" w:rsidRPr="003C4EE3" w14:paraId="431CC1A2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D9D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2CA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2.1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A51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2.7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3EB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2.7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F640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C8F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2</w:t>
            </w:r>
          </w:p>
        </w:tc>
      </w:tr>
      <w:tr w:rsidR="00170805" w:rsidRPr="003C4EE3" w14:paraId="6574CE9D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35E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8E6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5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A53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8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22F8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4.1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64D3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DF99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</w:t>
            </w:r>
          </w:p>
        </w:tc>
      </w:tr>
      <w:tr w:rsidR="00170805" w:rsidRPr="003C4EE3" w14:paraId="2469EFF6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5BAA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3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618B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.2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1B1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5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218A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0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4DBF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957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</w:t>
            </w:r>
          </w:p>
        </w:tc>
      </w:tr>
      <w:tr w:rsidR="00170805" w:rsidRPr="003C4EE3" w14:paraId="3F0FC015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770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0608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8.0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4D7A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3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22CE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4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F86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.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55E9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</w:t>
            </w:r>
          </w:p>
        </w:tc>
      </w:tr>
      <w:tr w:rsidR="00170805" w:rsidRPr="003C4EE3" w14:paraId="0B06D048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C9CF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5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DE6B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0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8F0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7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F4E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4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009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1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683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170805" w:rsidRPr="003C4EE3" w14:paraId="6D82CD0A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21A4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6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65F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.7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6833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8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410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4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3F0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D47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170805" w:rsidRPr="003C4EE3" w14:paraId="3F04B1F5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D83E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7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93A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8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FC7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9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FF94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2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99E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6.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CAD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170805" w:rsidRPr="003C4EE3" w14:paraId="51A28C58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CB69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8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58F4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6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725D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3EF0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1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5F45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9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AAFE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170805" w:rsidRPr="003C4EE3" w14:paraId="20EED764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EEDD0A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90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A2B700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.3%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36A32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DC8EC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0%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1C785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96.1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0259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170805" w:rsidRPr="003C4EE3" w14:paraId="2DAD62D9" w14:textId="77777777" w:rsidTr="00A5404B">
        <w:trPr>
          <w:trHeight w:val="300"/>
        </w:trPr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9E063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1ED43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7FF21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35C0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9%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E0D27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B42C6" w14:textId="77777777" w:rsidR="00170805" w:rsidRPr="003C4EE3" w:rsidRDefault="00170805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</w:tbl>
    <w:p w14:paraId="6FB5EC28" w14:textId="77777777" w:rsidR="00170805" w:rsidRPr="003C4EE3" w:rsidRDefault="00170805" w:rsidP="00170805">
      <w:pPr>
        <w:rPr>
          <w:rFonts w:cstheme="minorHAnsi"/>
          <w:b/>
          <w:bCs/>
          <w:color w:val="000000" w:themeColor="text1"/>
        </w:rPr>
      </w:pPr>
    </w:p>
    <w:p w14:paraId="7BF7AB81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805"/>
    <w:rsid w:val="00170805"/>
    <w:rsid w:val="005F79C4"/>
    <w:rsid w:val="0083112B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5765"/>
  <w15:chartTrackingRefBased/>
  <w15:docId w15:val="{87DB7A23-EB4F-42C2-AAF5-7AAD8236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8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35:00Z</dcterms:created>
  <dcterms:modified xsi:type="dcterms:W3CDTF">2023-07-12T12:35:00Z</dcterms:modified>
</cp:coreProperties>
</file>